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C12" w:rsidRPr="00924B7A" w:rsidRDefault="009D370D">
      <w:pPr>
        <w:rPr>
          <w:b/>
          <w:sz w:val="24"/>
          <w:szCs w:val="24"/>
        </w:rPr>
      </w:pPr>
      <w:r w:rsidRPr="00924B7A">
        <w:rPr>
          <w:b/>
          <w:sz w:val="24"/>
          <w:szCs w:val="24"/>
        </w:rPr>
        <w:t>Table</w:t>
      </w:r>
      <w:r w:rsidR="00924B7A" w:rsidRPr="00924B7A">
        <w:rPr>
          <w:b/>
          <w:sz w:val="24"/>
          <w:szCs w:val="24"/>
        </w:rPr>
        <w:t xml:space="preserve"> </w:t>
      </w:r>
      <w:r w:rsidR="00DC443D">
        <w:rPr>
          <w:b/>
          <w:sz w:val="24"/>
          <w:szCs w:val="24"/>
        </w:rPr>
        <w:t>S</w:t>
      </w:r>
      <w:r w:rsidR="00924B7A" w:rsidRPr="00924B7A">
        <w:rPr>
          <w:b/>
          <w:sz w:val="24"/>
          <w:szCs w:val="24"/>
        </w:rPr>
        <w:t>1</w:t>
      </w:r>
    </w:p>
    <w:tbl>
      <w:tblPr>
        <w:tblStyle w:val="TableGrid"/>
        <w:tblW w:w="5921" w:type="pct"/>
        <w:tblInd w:w="-885" w:type="dxa"/>
        <w:tblLook w:val="04A0" w:firstRow="1" w:lastRow="0" w:firstColumn="1" w:lastColumn="0" w:noHBand="0" w:noVBand="1"/>
      </w:tblPr>
      <w:tblGrid>
        <w:gridCol w:w="2550"/>
        <w:gridCol w:w="2110"/>
        <w:gridCol w:w="1743"/>
        <w:gridCol w:w="1906"/>
        <w:gridCol w:w="2635"/>
      </w:tblGrid>
      <w:tr w:rsidR="00EC11DA" w:rsidRPr="00B65B2C" w:rsidTr="00EC11DA">
        <w:trPr>
          <w:trHeight w:val="621"/>
        </w:trPr>
        <w:tc>
          <w:tcPr>
            <w:tcW w:w="5000" w:type="pct"/>
            <w:gridSpan w:val="5"/>
          </w:tcPr>
          <w:p w:rsidR="00EC11DA" w:rsidRDefault="00EC11DA" w:rsidP="00EC11DA">
            <w:pPr>
              <w:spacing w:before="180" w:after="180" w:line="360" w:lineRule="atLeast"/>
              <w:jc w:val="center"/>
              <w:rPr>
                <w:rFonts w:ascii="Europa" w:eastAsia="Times New Roman" w:hAnsi="Europa" w:cs="Times New Roman"/>
                <w:b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b/>
                <w:color w:val="333333"/>
                <w:sz w:val="24"/>
                <w:szCs w:val="24"/>
                <w:lang w:eastAsia="en-GB"/>
              </w:rPr>
              <w:t>Drug names</w:t>
            </w: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atinib</w:t>
            </w:r>
            <w:proofErr w:type="spellEnd"/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esylate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hioguanine</w:t>
            </w:r>
            <w:proofErr w:type="spellEnd"/>
          </w:p>
        </w:tc>
        <w:tc>
          <w:tcPr>
            <w:tcW w:w="796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verolimus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49.temsirolimus</w:t>
            </w:r>
          </w:p>
        </w:tc>
        <w:tc>
          <w:tcPr>
            <w:tcW w:w="120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65. enzalutamide</w:t>
            </w: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1131B1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bexarotene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potecan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gefi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rametinib</w:t>
            </w:r>
            <w:proofErr w:type="spellEnd"/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f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lutamide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b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usulfan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9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reosulfan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bru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vandetanib</w:t>
            </w:r>
            <w:proofErr w:type="spellEnd"/>
          </w:p>
        </w:tc>
        <w:tc>
          <w:tcPr>
            <w:tcW w:w="1204" w:type="pct"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67.</w:t>
            </w:r>
            <w:r w:rsidR="00EC11DA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</w:t>
            </w: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edroxyprogesterone </w:t>
            </w: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pecitabine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etinoin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delalis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52.vemurafenib</w:t>
            </w:r>
          </w:p>
        </w:tc>
        <w:tc>
          <w:tcPr>
            <w:tcW w:w="1204" w:type="pct"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8. </w:t>
            </w:r>
            <w:proofErr w:type="spellStart"/>
            <w:r w:rsidR="00EC11DA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</w:t>
            </w: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gestrol</w:t>
            </w:r>
            <w:proofErr w:type="spellEnd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hlorambucil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ifluridine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lapa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vismodegib</w:t>
            </w:r>
            <w:proofErr w:type="spellEnd"/>
          </w:p>
        </w:tc>
        <w:tc>
          <w:tcPr>
            <w:tcW w:w="1204" w:type="pct"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9. </w:t>
            </w:r>
            <w:proofErr w:type="spellStart"/>
            <w:r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nore</w:t>
            </w: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histerone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6. c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yclophosphamide</w:t>
            </w:r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vinorelbine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nilotinib</w:t>
            </w:r>
            <w:proofErr w:type="spellEnd"/>
          </w:p>
        </w:tc>
        <w:tc>
          <w:tcPr>
            <w:tcW w:w="871" w:type="pct"/>
          </w:tcPr>
          <w:p w:rsidR="001131B1" w:rsidRDefault="001131B1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54.</w:t>
            </w:r>
            <w:r w:rsidR="00EC11DA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halidomide</w:t>
            </w:r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d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ethylstilbestrol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stramustin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fa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9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ninteda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55. lenalidomide</w:t>
            </w:r>
          </w:p>
        </w:tc>
        <w:tc>
          <w:tcPr>
            <w:tcW w:w="1204" w:type="pct"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thinylestradiol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8. e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oposide</w:t>
            </w:r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xi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lapar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56.pomalidomide</w:t>
            </w:r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darubicin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9. </w:t>
            </w:r>
            <w:proofErr w:type="spellStart"/>
            <w:r w:rsidR="00EC11DA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h</w:t>
            </w: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ydroxycarbamid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bosu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simer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nastrozole</w:t>
            </w:r>
            <w:proofErr w:type="spellEnd"/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73. m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thotrexate</w:t>
            </w: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lphalan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abozan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42.panobinostat</w:t>
            </w:r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xemestane</w:t>
            </w:r>
            <w:proofErr w:type="spellEnd"/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ifluridine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</w:t>
            </w:r>
            <w:r w:rsidR="001131B1"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rcap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purin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obime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pazopa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59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letrozole</w:t>
            </w:r>
            <w:proofErr w:type="spellEnd"/>
          </w:p>
        </w:tc>
        <w:tc>
          <w:tcPr>
            <w:tcW w:w="120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lenvatinib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l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mustin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rizo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pona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60. Tamoxifen</w:t>
            </w:r>
          </w:p>
        </w:tc>
        <w:tc>
          <w:tcPr>
            <w:tcW w:w="120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venetoclax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m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totan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29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eri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egorafe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oremifene</w:t>
            </w:r>
            <w:proofErr w:type="spellEnd"/>
          </w:p>
        </w:tc>
        <w:tc>
          <w:tcPr>
            <w:tcW w:w="120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ixazomib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p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ocarbazine</w:t>
            </w:r>
            <w:proofErr w:type="spellEnd"/>
          </w:p>
        </w:tc>
        <w:tc>
          <w:tcPr>
            <w:tcW w:w="964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0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dabrafe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uxoliti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biraterone</w:t>
            </w:r>
            <w:proofErr w:type="spellEnd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0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7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p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lbociclib</w:t>
            </w:r>
            <w:proofErr w:type="spellEnd"/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EC11DA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5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gafur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1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d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asatinib</w:t>
            </w:r>
            <w:proofErr w:type="spellEnd"/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7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sorafenib</w:t>
            </w:r>
            <w:proofErr w:type="spellEnd"/>
          </w:p>
        </w:tc>
        <w:tc>
          <w:tcPr>
            <w:tcW w:w="871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3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bicalutamide</w:t>
            </w:r>
            <w:proofErr w:type="spellEnd"/>
          </w:p>
        </w:tc>
        <w:tc>
          <w:tcPr>
            <w:tcW w:w="1204" w:type="pct"/>
          </w:tcPr>
          <w:p w:rsidR="001131B1" w:rsidRDefault="001131B1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1131B1" w:rsidRPr="00B65B2C" w:rsidTr="00EC11DA">
        <w:tc>
          <w:tcPr>
            <w:tcW w:w="1165" w:type="pct"/>
            <w:hideMark/>
          </w:tcPr>
          <w:p w:rsidR="001131B1" w:rsidRPr="00B65B2C" w:rsidRDefault="001131B1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16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temozolomide</w:t>
            </w:r>
            <w:proofErr w:type="spellEnd"/>
          </w:p>
        </w:tc>
        <w:tc>
          <w:tcPr>
            <w:tcW w:w="964" w:type="pct"/>
          </w:tcPr>
          <w:p w:rsidR="001131B1" w:rsidRPr="00B65B2C" w:rsidRDefault="00EC11DA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32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e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rlotinib</w:t>
            </w:r>
            <w:proofErr w:type="spellEnd"/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6" w:type="pct"/>
          </w:tcPr>
          <w:p w:rsidR="001131B1" w:rsidRPr="00B65B2C" w:rsidRDefault="001131B1" w:rsidP="00CA6596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48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sunitinib</w:t>
            </w:r>
            <w:proofErr w:type="spellEnd"/>
          </w:p>
        </w:tc>
        <w:tc>
          <w:tcPr>
            <w:tcW w:w="871" w:type="pct"/>
          </w:tcPr>
          <w:p w:rsidR="001131B1" w:rsidRPr="00B65B2C" w:rsidRDefault="00EC11DA" w:rsidP="001131B1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64. </w:t>
            </w:r>
            <w:proofErr w:type="spellStart"/>
            <w:r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c</w:t>
            </w:r>
            <w:r w:rsidR="001131B1" w:rsidRPr="00B65B2C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ypr</w:t>
            </w:r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>oterone</w:t>
            </w:r>
            <w:proofErr w:type="spellEnd"/>
            <w:r w:rsidR="001131B1"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04" w:type="pct"/>
          </w:tcPr>
          <w:p w:rsidR="001131B1" w:rsidRDefault="001131B1" w:rsidP="00B65B2C">
            <w:pPr>
              <w:spacing w:before="180" w:after="180" w:line="360" w:lineRule="atLeast"/>
              <w:rPr>
                <w:rFonts w:ascii="Europa" w:eastAsia="Times New Roman" w:hAnsi="Europa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</w:tbl>
    <w:p w:rsidR="00B65B2C" w:rsidRDefault="00EB157C" w:rsidP="00EC11DA">
      <w:pPr>
        <w:jc w:val="center"/>
      </w:pPr>
      <w:r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 xml:space="preserve">Table </w:t>
      </w:r>
      <w:r w:rsidR="00DC443D"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>S</w:t>
      </w:r>
      <w:bookmarkStart w:id="0" w:name="_GoBack"/>
      <w:bookmarkEnd w:id="0"/>
      <w:r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 xml:space="preserve">1: </w:t>
      </w:r>
      <w:r w:rsidRPr="00EB157C"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 xml:space="preserve">List of </w:t>
      </w:r>
      <w:r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>oral SACT</w:t>
      </w:r>
      <w:r w:rsidRPr="00EB157C">
        <w:rPr>
          <w:rFonts w:ascii="Europa" w:eastAsia="Times New Roman" w:hAnsi="Europa" w:cs="Times New Roman"/>
          <w:b/>
          <w:color w:val="333333"/>
          <w:sz w:val="24"/>
          <w:szCs w:val="24"/>
          <w:lang w:eastAsia="en-GB"/>
        </w:rPr>
        <w:t xml:space="preserve"> included in the search strategy</w:t>
      </w:r>
    </w:p>
    <w:sectPr w:rsidR="00B6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uropa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2C"/>
    <w:rsid w:val="001131B1"/>
    <w:rsid w:val="00523CD3"/>
    <w:rsid w:val="00855927"/>
    <w:rsid w:val="00924B7A"/>
    <w:rsid w:val="00967131"/>
    <w:rsid w:val="009D370D"/>
    <w:rsid w:val="00B65B2C"/>
    <w:rsid w:val="00DC443D"/>
    <w:rsid w:val="00EB157C"/>
    <w:rsid w:val="00EC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9">
    <w:name w:val="simplepara9"/>
    <w:basedOn w:val="Normal"/>
    <w:rsid w:val="00B65B2C"/>
    <w:pPr>
      <w:spacing w:before="180" w:after="180" w:line="36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65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9">
    <w:name w:val="simplepara9"/>
    <w:basedOn w:val="Normal"/>
    <w:rsid w:val="00B65B2C"/>
    <w:pPr>
      <w:spacing w:before="180" w:after="180" w:line="36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65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561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58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5356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11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85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29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1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8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037844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60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5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43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2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8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248545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80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Hospitals NHS Trust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 Services</dc:creator>
  <cp:lastModifiedBy>LAMIRA</cp:lastModifiedBy>
  <cp:revision>6</cp:revision>
  <dcterms:created xsi:type="dcterms:W3CDTF">2018-08-08T23:28:00Z</dcterms:created>
  <dcterms:modified xsi:type="dcterms:W3CDTF">2018-11-10T08:43:00Z</dcterms:modified>
</cp:coreProperties>
</file>